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023B" w14:textId="77777777" w:rsidR="007442DE" w:rsidRPr="004D19B4" w:rsidRDefault="007442DE" w:rsidP="007442DE">
      <w:pPr>
        <w:snapToGrid w:val="0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Supplementary </w:t>
      </w:r>
      <w:r w:rsidRPr="004D19B4">
        <w:rPr>
          <w:rFonts w:ascii="Times New Roman" w:eastAsia="宋体" w:hAnsi="Times New Roman" w:hint="eastAsia"/>
          <w:sz w:val="24"/>
          <w:szCs w:val="24"/>
        </w:rPr>
        <w:t>T</w:t>
      </w:r>
      <w:r w:rsidRPr="004D19B4">
        <w:rPr>
          <w:rFonts w:ascii="Times New Roman" w:eastAsia="宋体" w:hAnsi="Times New Roman"/>
          <w:sz w:val="24"/>
          <w:szCs w:val="24"/>
        </w:rPr>
        <w:t xml:space="preserve">able </w:t>
      </w:r>
      <w:r>
        <w:rPr>
          <w:rFonts w:ascii="Times New Roman" w:eastAsia="宋体" w:hAnsi="Times New Roman"/>
          <w:sz w:val="24"/>
          <w:szCs w:val="24"/>
        </w:rPr>
        <w:t>1</w:t>
      </w:r>
      <w:r w:rsidRPr="004D19B4">
        <w:rPr>
          <w:rFonts w:ascii="Times New Roman" w:eastAsia="宋体" w:hAnsi="Times New Roman"/>
          <w:sz w:val="24"/>
          <w:szCs w:val="24"/>
        </w:rPr>
        <w:t xml:space="preserve">. </w:t>
      </w:r>
      <w:r w:rsidRPr="00EE2D9E">
        <w:rPr>
          <w:rFonts w:ascii="Times New Roman" w:eastAsia="宋体" w:hAnsi="Times New Roman"/>
          <w:sz w:val="24"/>
          <w:szCs w:val="24"/>
        </w:rPr>
        <w:t>C</w:t>
      </w:r>
      <w:r w:rsidRPr="00EE2D9E">
        <w:rPr>
          <w:rFonts w:ascii="Times New Roman" w:eastAsia="宋体" w:hAnsi="Times New Roman" w:hint="eastAsia"/>
          <w:sz w:val="24"/>
          <w:szCs w:val="24"/>
        </w:rPr>
        <w:t>hara</w:t>
      </w:r>
      <w:r w:rsidRPr="00EE2D9E">
        <w:rPr>
          <w:rFonts w:ascii="Times New Roman" w:eastAsia="宋体" w:hAnsi="Times New Roman"/>
          <w:sz w:val="24"/>
          <w:szCs w:val="24"/>
        </w:rPr>
        <w:t>cteristics</w:t>
      </w:r>
      <w:r w:rsidRPr="004D19B4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befor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>nd after imputation</w:t>
      </w:r>
    </w:p>
    <w:tbl>
      <w:tblPr>
        <w:tblW w:w="139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331"/>
        <w:gridCol w:w="370"/>
        <w:gridCol w:w="2126"/>
        <w:gridCol w:w="2496"/>
        <w:gridCol w:w="2496"/>
      </w:tblGrid>
      <w:tr w:rsidR="007442DE" w:rsidRPr="00973A50" w14:paraId="61EF85D0" w14:textId="77777777" w:rsidTr="00765F56">
        <w:trPr>
          <w:cantSplit/>
          <w:trHeight w:val="856"/>
          <w:jc w:val="center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95997" w14:textId="77777777" w:rsidR="007442DE" w:rsidRPr="005E761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761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3331" w:type="dxa"/>
            <w:tcBorders>
              <w:left w:val="nil"/>
              <w:bottom w:val="single" w:sz="4" w:space="0" w:color="auto"/>
              <w:right w:val="nil"/>
            </w:tcBorders>
          </w:tcPr>
          <w:p w14:paraId="6C4ECC9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riginal</w:t>
            </w:r>
          </w:p>
          <w:p w14:paraId="260CD6A4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4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93143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utation</w:t>
            </w:r>
          </w:p>
          <w:p w14:paraId="067A61A3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200068C8" w14:textId="41ABBC33" w:rsidR="007442DE" w:rsidRDefault="00514B8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7442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st</w:t>
            </w:r>
          </w:p>
          <w:p w14:paraId="4AC08DD5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F4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580E01A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ilcox test</w:t>
            </w:r>
          </w:p>
          <w:p w14:paraId="2C62B611" w14:textId="77777777" w:rsidR="007442DE" w:rsidRPr="00EE3F4D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F4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</w:tr>
      <w:tr w:rsidR="007442DE" w:rsidRPr="0079691E" w14:paraId="2780307F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5C06" w14:textId="77777777" w:rsidR="007442DE" w:rsidRPr="005A0A0C" w:rsidRDefault="007442DE" w:rsidP="00765F5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EA (ng/ml)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0156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 xml:space="preserve">  5.52 (16.3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1748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 xml:space="preserve">  5.38 (16.00)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0E2D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8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A6276" w14:textId="77777777" w:rsidR="007442DE" w:rsidRPr="00EE3F4D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</w:tr>
      <w:tr w:rsidR="007442DE" w:rsidRPr="0079691E" w14:paraId="2D7B7BA8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33B4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A19-9 (U/ml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69B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41.95 (123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607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40.51 (120.7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534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12CC483" w14:textId="77777777" w:rsidR="007442DE" w:rsidRPr="00EE3F4D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7442DE" w:rsidRPr="0079691E" w14:paraId="69AB2A7F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99FF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Hemoglobin (g/L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B94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122.16 (24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58D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122.35 (24.3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63A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DD4D98E" w14:textId="77777777" w:rsidR="007442DE" w:rsidRPr="00EE3F4D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7442DE" w:rsidRPr="0079691E" w14:paraId="7E80DA1F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A4B89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Tumor </w:t>
            </w: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S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ize (cm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0BB3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 xml:space="preserve">  4.08 (1.9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AC46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 xml:space="preserve">  4.08 (1.96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EAA8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176A2" w14:textId="77777777" w:rsidR="007442DE" w:rsidRPr="00EE3F4D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4BB2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</w:tr>
      <w:tr w:rsidR="007442DE" w:rsidRPr="0079691E" w14:paraId="21041AE5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DD16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A585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C59D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FBBE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8D0E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CDAA15B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9444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BCB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5AF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E50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9884C0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445D3363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0BF5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7F0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401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4DF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9029D6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AAA7134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34EE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71B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535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688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671E6A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0B678A6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BE3F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2F0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3B7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1E1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30923F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30DC00D2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6D0B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8A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DBA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371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BC1476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10A92716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550E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A89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878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ED2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2CDEA7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F2F2645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2586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57C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305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229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4F2BC5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365F2655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23C4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1C6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5B3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E3A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52F65B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44572331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4B8A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E3F9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7E3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6EC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24CB8B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79D6684A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D90E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C82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406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BCA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BFA3BD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1A06AA3F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E049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1EA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714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342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B410FC4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CBDF6C6" w14:textId="77777777" w:rsidR="007442DE" w:rsidRDefault="007442DE" w:rsidP="007442DE">
      <w:pPr>
        <w:snapToGrid w:val="0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</w:p>
    <w:p w14:paraId="6EB0D322" w14:textId="77777777" w:rsidR="007442DE" w:rsidRPr="004D19B4" w:rsidRDefault="007442DE" w:rsidP="007442DE">
      <w:pPr>
        <w:snapToGrid w:val="0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 xml:space="preserve">Supplementary </w:t>
      </w:r>
      <w:r w:rsidRPr="004D19B4">
        <w:rPr>
          <w:rFonts w:ascii="Times New Roman" w:eastAsia="宋体" w:hAnsi="Times New Roman" w:hint="eastAsia"/>
          <w:sz w:val="24"/>
          <w:szCs w:val="24"/>
        </w:rPr>
        <w:t>T</w:t>
      </w:r>
      <w:r w:rsidRPr="004D19B4">
        <w:rPr>
          <w:rFonts w:ascii="Times New Roman" w:eastAsia="宋体" w:hAnsi="Times New Roman"/>
          <w:sz w:val="24"/>
          <w:szCs w:val="24"/>
        </w:rPr>
        <w:t xml:space="preserve">able </w:t>
      </w:r>
      <w:r>
        <w:rPr>
          <w:rFonts w:ascii="Times New Roman" w:eastAsia="宋体" w:hAnsi="Times New Roman"/>
          <w:sz w:val="24"/>
          <w:szCs w:val="24"/>
        </w:rPr>
        <w:t>2</w:t>
      </w:r>
      <w:r w:rsidRPr="004D19B4">
        <w:rPr>
          <w:rFonts w:ascii="Times New Roman" w:eastAsia="宋体" w:hAnsi="Times New Roman"/>
          <w:sz w:val="24"/>
          <w:szCs w:val="24"/>
        </w:rPr>
        <w:t xml:space="preserve">. </w:t>
      </w:r>
      <w:r w:rsidRPr="00EE2D9E">
        <w:rPr>
          <w:rFonts w:ascii="Times New Roman" w:eastAsia="宋体" w:hAnsi="Times New Roman"/>
          <w:sz w:val="24"/>
          <w:szCs w:val="24"/>
        </w:rPr>
        <w:t>C</w:t>
      </w:r>
      <w:r w:rsidRPr="00EE2D9E">
        <w:rPr>
          <w:rFonts w:ascii="Times New Roman" w:eastAsia="宋体" w:hAnsi="Times New Roman" w:hint="eastAsia"/>
          <w:sz w:val="24"/>
          <w:szCs w:val="24"/>
        </w:rPr>
        <w:t>hara</w:t>
      </w:r>
      <w:r w:rsidRPr="00EE2D9E">
        <w:rPr>
          <w:rFonts w:ascii="Times New Roman" w:eastAsia="宋体" w:hAnsi="Times New Roman"/>
          <w:sz w:val="24"/>
          <w:szCs w:val="24"/>
        </w:rPr>
        <w:t>cteristics</w:t>
      </w:r>
      <w:r w:rsidRPr="004D19B4">
        <w:rPr>
          <w:rFonts w:ascii="Times New Roman" w:eastAsia="宋体" w:hAnsi="Times New Roman"/>
          <w:sz w:val="24"/>
          <w:szCs w:val="24"/>
        </w:rPr>
        <w:t xml:space="preserve"> between high-risk and low-risk group</w:t>
      </w:r>
      <w:r>
        <w:rPr>
          <w:rFonts w:ascii="Times New Roman" w:eastAsia="宋体" w:hAnsi="Times New Roman"/>
          <w:sz w:val="24"/>
          <w:szCs w:val="24"/>
        </w:rPr>
        <w:t>s</w:t>
      </w:r>
    </w:p>
    <w:tbl>
      <w:tblPr>
        <w:tblW w:w="11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331"/>
        <w:gridCol w:w="370"/>
        <w:gridCol w:w="2126"/>
        <w:gridCol w:w="2496"/>
      </w:tblGrid>
      <w:tr w:rsidR="007442DE" w:rsidRPr="00973A50" w14:paraId="633D530A" w14:textId="77777777" w:rsidTr="00765F56">
        <w:trPr>
          <w:cantSplit/>
          <w:trHeight w:val="856"/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0AAF4" w14:textId="77777777" w:rsidR="007442DE" w:rsidRPr="005E761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761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3331" w:type="dxa"/>
            <w:tcBorders>
              <w:left w:val="nil"/>
              <w:right w:val="nil"/>
            </w:tcBorders>
          </w:tcPr>
          <w:p w14:paraId="7ECAFFD2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7612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5E761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gh</w:t>
            </w:r>
            <w:r w:rsidRPr="005E7612">
              <w:rPr>
                <w:rFonts w:ascii="Times New Roman" w:eastAsia="宋体" w:hAnsi="Times New Roman" w:cs="Times New Roman"/>
                <w:sz w:val="24"/>
                <w:szCs w:val="24"/>
              </w:rPr>
              <w:t>-risk group</w:t>
            </w:r>
          </w:p>
          <w:p w14:paraId="4CC5096F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19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</w:t>
            </w:r>
            <w:r w:rsidRPr="004D19B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96" w:type="dxa"/>
            <w:gridSpan w:val="2"/>
            <w:tcBorders>
              <w:left w:val="nil"/>
              <w:right w:val="nil"/>
            </w:tcBorders>
          </w:tcPr>
          <w:p w14:paraId="3E07C1C3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7612">
              <w:rPr>
                <w:rFonts w:ascii="Times New Roman" w:eastAsia="宋体" w:hAnsi="Times New Roman" w:cs="Times New Roman"/>
                <w:sz w:val="24"/>
                <w:szCs w:val="24"/>
              </w:rPr>
              <w:t>Low-risk group</w:t>
            </w:r>
          </w:p>
          <w:p w14:paraId="4AA138E5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19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</w:t>
            </w:r>
            <w:r w:rsidRPr="004D19B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261087FA" w14:textId="77777777" w:rsidR="007442DE" w:rsidRPr="005E7612" w:rsidRDefault="007442DE" w:rsidP="00765F5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593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5E7612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</w:tr>
      <w:tr w:rsidR="007442DE" w:rsidRPr="0079691E" w14:paraId="7C67DE38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A2F0" w14:textId="77777777" w:rsidR="007442DE" w:rsidRPr="005A0A0C" w:rsidRDefault="007442DE" w:rsidP="00765F5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Age (years)</w:t>
            </w:r>
          </w:p>
        </w:tc>
        <w:tc>
          <w:tcPr>
            <w:tcW w:w="37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22B824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 (</w:t>
            </w:r>
            <w:r w:rsidRPr="002A0EA1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3–</w:t>
            </w:r>
            <w:r w:rsidRPr="002A0EA1">
              <w:rPr>
                <w:rFonts w:ascii="Times New Roman" w:eastAsia="宋体" w:hAnsi="Times New Roman" w:cs="Times New Roman"/>
                <w:szCs w:val="21"/>
              </w:rPr>
              <w:t>7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2FF069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40CB">
              <w:rPr>
                <w:rFonts w:ascii="Times New Roman" w:eastAsia="宋体" w:hAnsi="Times New Roman" w:cs="Times New Roman"/>
                <w:szCs w:val="21"/>
              </w:rPr>
              <w:t xml:space="preserve">58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040CB">
              <w:rPr>
                <w:rFonts w:ascii="Times New Roman" w:eastAsia="宋体" w:hAnsi="Times New Roman" w:cs="Times New Roman"/>
                <w:szCs w:val="21"/>
              </w:rPr>
              <w:t xml:space="preserve">52.5 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6F47F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14:paraId="7CAC633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Cs w:val="21"/>
              </w:rPr>
              <w:t>&lt;0.001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7442DE" w:rsidRPr="0079691E" w14:paraId="78037A17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FA10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0B0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10B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4D9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2E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</w:tr>
      <w:tr w:rsidR="007442DE" w:rsidRPr="0079691E" w14:paraId="007B0B27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C070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5AB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1FE1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F1FE1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81.3</w:t>
            </w:r>
            <w:r w:rsidRPr="005F1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B42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176B">
              <w:rPr>
                <w:rFonts w:ascii="Times New Roman" w:eastAsia="宋体" w:hAnsi="Times New Roman" w:cs="Times New Roman"/>
                <w:szCs w:val="21"/>
              </w:rPr>
              <w:t>118 (76.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8F3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38CAC692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918A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21B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5F1FE1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18.7</w:t>
            </w:r>
            <w:r w:rsidRPr="005F1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52D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176B">
              <w:rPr>
                <w:rFonts w:ascii="Times New Roman" w:eastAsia="宋体" w:hAnsi="Times New Roman" w:cs="Times New Roman"/>
                <w:szCs w:val="21"/>
              </w:rPr>
              <w:t>37 (23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B9176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E7A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4B138293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9E46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EA (ng/ml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D3A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2E0C">
              <w:rPr>
                <w:rFonts w:ascii="Times New Roman" w:eastAsia="宋体" w:hAnsi="Times New Roman" w:cs="Times New Roman"/>
                <w:szCs w:val="21"/>
              </w:rPr>
              <w:t>2.50 (2.00–4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4B1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40CB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szCs w:val="21"/>
              </w:rPr>
              <w:t>30 (</w:t>
            </w:r>
            <w:r w:rsidRPr="009040CB"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szCs w:val="21"/>
              </w:rPr>
              <w:t>29–</w:t>
            </w:r>
            <w:r w:rsidRPr="009040CB">
              <w:rPr>
                <w:rFonts w:ascii="Times New Roman" w:eastAsia="宋体" w:hAnsi="Times New Roman" w:cs="Times New Roman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szCs w:val="21"/>
              </w:rPr>
              <w:t>5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C65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40CB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01*</w:t>
            </w:r>
          </w:p>
        </w:tc>
      </w:tr>
      <w:tr w:rsidR="007442DE" w:rsidRPr="0079691E" w14:paraId="1409219D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226F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A19-9 (U/ml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DEC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A0EA1">
              <w:rPr>
                <w:rFonts w:ascii="Times New Roman" w:eastAsia="宋体" w:hAnsi="Times New Roman" w:cs="Times New Roman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szCs w:val="21"/>
              </w:rPr>
              <w:t>26 (</w:t>
            </w:r>
            <w:r w:rsidRPr="002A0EA1">
              <w:rPr>
                <w:rFonts w:ascii="Times New Roman" w:eastAsia="宋体" w:hAnsi="Times New Roman" w:cs="Times New Roman"/>
                <w:szCs w:val="21"/>
              </w:rPr>
              <w:t>6.11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2A0EA1">
              <w:rPr>
                <w:rFonts w:ascii="Times New Roman" w:eastAsia="宋体" w:hAnsi="Times New Roman" w:cs="Times New Roman"/>
                <w:szCs w:val="21"/>
              </w:rPr>
              <w:t>22.</w:t>
            </w:r>
            <w:r>
              <w:rPr>
                <w:rFonts w:ascii="Times New Roman" w:eastAsia="宋体" w:hAnsi="Times New Roman" w:cs="Times New Roman"/>
                <w:szCs w:val="21"/>
              </w:rPr>
              <w:t>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6C0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40CB">
              <w:rPr>
                <w:rFonts w:ascii="Times New Roman" w:eastAsia="宋体" w:hAnsi="Times New Roman" w:cs="Times New Roman"/>
                <w:szCs w:val="21"/>
              </w:rPr>
              <w:t>9.2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40CB"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55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DD6072">
              <w:rPr>
                <w:rFonts w:ascii="Times New Roman" w:eastAsia="宋体" w:hAnsi="Times New Roman" w:cs="Times New Roman"/>
                <w:szCs w:val="21"/>
              </w:rPr>
              <w:t>17.9</w:t>
            </w:r>
            <w:r>
              <w:rPr>
                <w:rFonts w:ascii="Times New Roman" w:eastAsia="宋体" w:hAnsi="Times New Roman" w:cs="Times New Roman"/>
                <w:szCs w:val="21"/>
              </w:rPr>
              <w:t>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475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6072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</w:tr>
      <w:tr w:rsidR="007442DE" w:rsidRPr="0079691E" w14:paraId="7AF7BFAF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3650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Hemoglobin (g/L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7054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A0EA1"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2A0E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A0EA1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E640F1">
              <w:rPr>
                <w:rFonts w:ascii="Times New Roman" w:eastAsia="宋体" w:hAnsi="Times New Roman" w:cs="Times New Roman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3B7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6072">
              <w:rPr>
                <w:rFonts w:ascii="Times New Roman" w:eastAsia="宋体" w:hAnsi="Times New Roman" w:cs="Times New Roman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2 (</w:t>
            </w:r>
            <w:r w:rsidRPr="00DD6072"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</w:rPr>
              <w:t>1 –</w:t>
            </w:r>
            <w:r w:rsidRPr="00DD6072">
              <w:rPr>
                <w:rFonts w:ascii="Times New Roman" w:eastAsia="宋体" w:hAnsi="Times New Roman" w:cs="Times New Roman"/>
                <w:szCs w:val="21"/>
              </w:rPr>
              <w:t xml:space="preserve"> 14</w:t>
            </w:r>
            <w:r>
              <w:rPr>
                <w:rFonts w:ascii="Times New Roman" w:eastAsia="宋体" w:hAnsi="Times New Roman" w:cs="Times New Roman"/>
                <w:szCs w:val="21"/>
              </w:rPr>
              <w:t>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A5F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B1B19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</w:tr>
      <w:tr w:rsidR="007442DE" w:rsidRPr="0079691E" w14:paraId="0C2A9AAC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A89E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Tumor sti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7B9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CAB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AD6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BB2E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  <w:r w:rsidRPr="00BB2E44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7442DE" w:rsidRPr="0079691E" w14:paraId="165022C2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5FD2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up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E2F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48 (3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ECB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43 (27.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C68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70F3B6D9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38E8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middl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DA3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26 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850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12 (7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B78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CEE4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5FFC0C08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A19C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lower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C46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35 (28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580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99 (63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DB78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7EE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09E2FAFD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891D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overlap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013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14 (11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7E9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1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B78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D70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229F260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632C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Tumor </w:t>
            </w: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S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ize (cm)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6FB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2E44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00 (</w:t>
            </w:r>
            <w:r w:rsidRPr="00BB2E44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00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BB2E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AC6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B1B19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00 (3</w:t>
            </w:r>
            <w:r w:rsidRPr="006B1B19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B1B19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0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AF7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B1B19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Cs w:val="21"/>
              </w:rPr>
              <w:t>2*</w:t>
            </w:r>
          </w:p>
        </w:tc>
      </w:tr>
      <w:tr w:rsidR="007442DE" w:rsidRPr="0079691E" w14:paraId="54C9224E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2DE7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Grad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FFB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C33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C86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0214">
              <w:rPr>
                <w:rFonts w:ascii="Times New Roman" w:eastAsia="宋体" w:hAnsi="Times New Roman" w:cs="Times New Roman"/>
                <w:szCs w:val="21"/>
              </w:rPr>
              <w:t>0.13</w:t>
            </w:r>
          </w:p>
        </w:tc>
      </w:tr>
      <w:tr w:rsidR="007442DE" w:rsidRPr="0079691E" w14:paraId="470AEB84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E7D9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I/II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3DB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77 (6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31D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82 (52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326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50AD79D0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0D16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/>
                <w:sz w:val="22"/>
              </w:rPr>
              <w:t>III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A83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46 (3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E15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73 (47.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38E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4885FDEB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0B7D" w14:textId="77777777" w:rsidR="007442DE" w:rsidRPr="006A2077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lastRenderedPageBreak/>
              <w:t>S</w:t>
            </w: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i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gnet cell/M</w:t>
            </w: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ucinous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carcinoma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759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81D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05D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2770B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</w:tr>
      <w:tr w:rsidR="007442DE" w:rsidRPr="0079691E" w14:paraId="5642DD5C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0107" w14:textId="77777777" w:rsidR="007442DE" w:rsidRPr="00F74592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No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4F8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107 (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835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128 (82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B78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D11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0FDE4075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097B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Y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es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A59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16 (13.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D5D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27 (17.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5FF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5F0A809D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9049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Perineural invasion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1AC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4C5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A675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5F71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7442DE" w:rsidRPr="0079691E" w14:paraId="411D5B12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E406" w14:textId="77777777" w:rsidR="007442DE" w:rsidRPr="00435127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No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7D9E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84 (68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DC2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95 (61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B78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C87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15886556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9E87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Y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es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647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39 (31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F447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887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60 (38.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351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49F05A11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4DA4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Lymph-vascular invasion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454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61B4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223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3</w:t>
            </w:r>
          </w:p>
        </w:tc>
      </w:tr>
      <w:tr w:rsidR="007442DE" w:rsidRPr="0079691E" w14:paraId="6CA6B313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1FF6" w14:textId="77777777" w:rsidR="007442DE" w:rsidRPr="00435127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No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D56A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111 (9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346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135 (87.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092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14671907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D4CA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Y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es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310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12 (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FB9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20 (12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658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6CF2E12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CB21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T</w:t>
            </w: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stag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838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E53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F1E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15CB">
              <w:rPr>
                <w:rFonts w:ascii="Times New Roman" w:eastAsia="宋体" w:hAnsi="Times New Roman" w:cs="Times New Roman"/>
                <w:szCs w:val="21"/>
              </w:rPr>
              <w:t>&lt;0.001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7442DE" w:rsidRPr="0079691E" w14:paraId="047DE171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56FC" w14:textId="77777777" w:rsidR="007442DE" w:rsidRPr="006A224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T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1-3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D159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85 (6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07F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149 (96.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774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967A992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63F2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T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4a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281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38 (3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A07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6 (3.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ED1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67ABDD96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44AB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N stage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386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960F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BFD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377E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Cs w:val="21"/>
              </w:rPr>
              <w:t>47*</w:t>
            </w:r>
          </w:p>
        </w:tc>
      </w:tr>
      <w:tr w:rsidR="007442DE" w:rsidRPr="0079691E" w14:paraId="257A0209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BED3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-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7DB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72 (5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BABD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71 (45.8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C0E6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31E6A7B0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DBE0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+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FA9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F447C">
              <w:rPr>
                <w:rFonts w:ascii="Times New Roman" w:eastAsia="宋体" w:hAnsi="Times New Roman" w:cs="Times New Roman"/>
                <w:szCs w:val="21"/>
              </w:rPr>
              <w:t>51 (4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4101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84 (54.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AE8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2B576FE5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EB71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Lymph nodes examined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4C74" w14:textId="77777777" w:rsidR="007442DE" w:rsidRPr="00BC70E6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640F1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 (</w:t>
            </w:r>
            <w:r w:rsidRPr="00E640F1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E640F1">
              <w:rPr>
                <w:rFonts w:ascii="Times New Roman" w:eastAsia="宋体" w:hAnsi="Times New Roman" w:cs="Times New Roman"/>
                <w:szCs w:val="21"/>
              </w:rPr>
              <w:t>3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E877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6F19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 (</w:t>
            </w:r>
            <w:r w:rsidRPr="00676F19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4D2E0C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49</w:t>
            </w:r>
            <w:r w:rsidRPr="00676F19">
              <w:rPr>
                <w:rFonts w:ascii="Times New Roman" w:eastAsia="宋体" w:hAnsi="Times New Roman" w:cs="Times New Roman"/>
                <w:szCs w:val="21"/>
              </w:rPr>
              <w:t>.5</w:t>
            </w:r>
            <w:r>
              <w:rPr>
                <w:rFonts w:ascii="Times New Roman" w:eastAsia="宋体" w:hAnsi="Times New Roman" w:cs="Times New Roman"/>
                <w:szCs w:val="21"/>
              </w:rPr>
              <w:t>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ED6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1A3">
              <w:rPr>
                <w:rFonts w:ascii="Times New Roman" w:eastAsia="宋体" w:hAnsi="Times New Roman" w:cs="Times New Roman"/>
                <w:szCs w:val="21"/>
              </w:rPr>
              <w:t>&lt;0.001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7442DE" w:rsidRPr="0079691E" w14:paraId="2CF9F514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781C" w14:textId="77777777" w:rsidR="007442DE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42A7">
              <w:rPr>
                <w:rFonts w:ascii="Times New Roman" w:eastAsia="宋体" w:hAnsi="Times New Roman" w:cs="Times New Roman"/>
                <w:b/>
                <w:bCs/>
                <w:sz w:val="22"/>
              </w:rPr>
              <w:t>Adjuvant Chemotherapy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B4C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BBCB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31B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7442DE" w:rsidRPr="0079691E" w14:paraId="797364E4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DCCE" w14:textId="77777777" w:rsidR="007442DE" w:rsidRPr="00E323B3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Y</w:t>
            </w:r>
            <w:r w:rsidRPr="00E23EB0">
              <w:rPr>
                <w:rFonts w:ascii="Times New Roman" w:eastAsia="宋体" w:hAnsi="Times New Roman" w:cs="Times New Roman"/>
                <w:sz w:val="22"/>
              </w:rPr>
              <w:t>es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8AD2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0985">
              <w:rPr>
                <w:rFonts w:ascii="Times New Roman" w:eastAsia="宋体" w:hAnsi="Times New Roman" w:cs="Times New Roman"/>
                <w:szCs w:val="21"/>
              </w:rPr>
              <w:t>61 (4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9F23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78 (50.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DD80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42DE" w:rsidRPr="0079691E" w14:paraId="308AAD55" w14:textId="77777777" w:rsidTr="00765F56">
        <w:trPr>
          <w:cantSplit/>
          <w:trHeight w:val="423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28686" w14:textId="77777777" w:rsidR="007442DE" w:rsidRPr="00E323B3" w:rsidRDefault="007442DE" w:rsidP="00765F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3EB0">
              <w:rPr>
                <w:rFonts w:ascii="Times New Roman" w:eastAsia="宋体" w:hAnsi="Times New Roman" w:cs="Times New Roman" w:hint="eastAsia"/>
                <w:sz w:val="22"/>
              </w:rPr>
              <w:t>No</w:t>
            </w:r>
          </w:p>
        </w:tc>
        <w:tc>
          <w:tcPr>
            <w:tcW w:w="3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F9AB9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0985">
              <w:rPr>
                <w:rFonts w:ascii="Times New Roman" w:eastAsia="宋体" w:hAnsi="Times New Roman" w:cs="Times New Roman"/>
                <w:szCs w:val="21"/>
              </w:rPr>
              <w:t>62 (5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F6F18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7880">
              <w:rPr>
                <w:rFonts w:ascii="Times New Roman" w:eastAsia="宋体" w:hAnsi="Times New Roman" w:cs="Times New Roman"/>
                <w:szCs w:val="21"/>
              </w:rPr>
              <w:t>77 (49.7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5B4EC" w14:textId="77777777" w:rsidR="007442DE" w:rsidRDefault="007442DE" w:rsidP="00765F5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328696C" w14:textId="77777777" w:rsidR="007442DE" w:rsidRDefault="007442DE" w:rsidP="007442DE">
      <w:pPr>
        <w:jc w:val="center"/>
      </w:pPr>
    </w:p>
    <w:p w14:paraId="5286C7D4" w14:textId="77777777" w:rsidR="00C22BC2" w:rsidRDefault="00C22BC2"/>
    <w:sectPr w:rsidR="00C22BC2" w:rsidSect="007442DE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E1787" w14:textId="77777777" w:rsidR="008A4CDA" w:rsidRDefault="008A4CDA" w:rsidP="007442DE">
      <w:r>
        <w:separator/>
      </w:r>
    </w:p>
  </w:endnote>
  <w:endnote w:type="continuationSeparator" w:id="0">
    <w:p w14:paraId="7132C5CE" w14:textId="77777777" w:rsidR="008A4CDA" w:rsidRDefault="008A4CDA" w:rsidP="00744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FB8CE" w14:textId="77777777" w:rsidR="008A4CDA" w:rsidRDefault="008A4CDA" w:rsidP="007442DE">
      <w:r>
        <w:separator/>
      </w:r>
    </w:p>
  </w:footnote>
  <w:footnote w:type="continuationSeparator" w:id="0">
    <w:p w14:paraId="157DF586" w14:textId="77777777" w:rsidR="008A4CDA" w:rsidRDefault="008A4CDA" w:rsidP="00744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B3"/>
    <w:rsid w:val="004F4E5E"/>
    <w:rsid w:val="00514B8E"/>
    <w:rsid w:val="007442DE"/>
    <w:rsid w:val="008A4CDA"/>
    <w:rsid w:val="00AC5EB3"/>
    <w:rsid w:val="00C2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B2D0E"/>
  <w15:chartTrackingRefBased/>
  <w15:docId w15:val="{9BED88C6-E40D-45B2-A58C-BAE57D72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2D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2D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442DE"/>
  </w:style>
  <w:style w:type="paragraph" w:styleId="a5">
    <w:name w:val="footer"/>
    <w:basedOn w:val="a"/>
    <w:link w:val="a6"/>
    <w:uiPriority w:val="99"/>
    <w:unhideWhenUsed/>
    <w:rsid w:val="007442D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4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家明</dc:creator>
  <cp:keywords/>
  <dc:description/>
  <cp:lastModifiedBy>方 家明</cp:lastModifiedBy>
  <cp:revision>3</cp:revision>
  <dcterms:created xsi:type="dcterms:W3CDTF">2022-02-17T11:12:00Z</dcterms:created>
  <dcterms:modified xsi:type="dcterms:W3CDTF">2022-02-17T11:13:00Z</dcterms:modified>
</cp:coreProperties>
</file>